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32B0" w:rsidRPr="007522CC" w:rsidRDefault="007522CC">
      <w:pPr>
        <w:rPr>
          <w:rFonts w:ascii="Times New Roman" w:hAnsi="Times New Roman"/>
        </w:rPr>
      </w:pPr>
      <w:r w:rsidRPr="007522CC">
        <w:rPr>
          <w:rFonts w:ascii="Times New Roman" w:hAnsi="Times New Roman"/>
        </w:rPr>
        <w:t>Table S1</w:t>
      </w:r>
      <w:bookmarkStart w:id="0" w:name="_GoBack"/>
      <w:bookmarkEnd w:id="0"/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5175"/>
        <w:gridCol w:w="1452"/>
        <w:gridCol w:w="1012"/>
        <w:gridCol w:w="1076"/>
        <w:gridCol w:w="2496"/>
        <w:gridCol w:w="1012"/>
      </w:tblGrid>
      <w:tr w:rsidR="007522CC" w:rsidRPr="00586475" w:rsidTr="00C4789C">
        <w:trPr>
          <w:trHeight w:val="384"/>
        </w:trPr>
        <w:tc>
          <w:tcPr>
            <w:tcW w:w="0" w:type="auto"/>
            <w:vMerge w:val="restart"/>
          </w:tcPr>
          <w:p w:rsidR="007522CC" w:rsidRPr="00586475" w:rsidRDefault="007522CC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 xml:space="preserve">Character </w:t>
            </w:r>
          </w:p>
        </w:tc>
        <w:tc>
          <w:tcPr>
            <w:tcW w:w="0" w:type="auto"/>
            <w:vMerge w:val="restart"/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 xml:space="preserve">Log of GMT </w:t>
            </w:r>
          </w:p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(</w:t>
            </w:r>
            <w:proofErr w:type="spellStart"/>
            <w:r w:rsidRPr="00586475">
              <w:rPr>
                <w:rFonts w:ascii="Times New Roman" w:hAnsi="Times New Roman"/>
                <w:szCs w:val="24"/>
              </w:rPr>
              <w:t>mean±sd</w:t>
            </w:r>
            <w:proofErr w:type="spellEnd"/>
            <w:r w:rsidRPr="0058647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0" w:type="auto"/>
            <w:vMerge w:val="restart"/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p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 xml:space="preserve">Seropositivity </w:t>
            </w:r>
          </w:p>
        </w:tc>
        <w:tc>
          <w:tcPr>
            <w:tcW w:w="0" w:type="auto"/>
            <w:vMerge w:val="restart"/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p</w:t>
            </w:r>
          </w:p>
        </w:tc>
      </w:tr>
      <w:tr w:rsidR="007522CC" w:rsidRPr="00586475" w:rsidTr="00C4789C">
        <w:trPr>
          <w:trHeight w:val="384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7522CC" w:rsidRPr="00586475" w:rsidRDefault="007522CC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Rate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OR (95% CI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522CC" w:rsidRPr="00586475" w:rsidTr="00C4789C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146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522CC" w:rsidRPr="00586475" w:rsidTr="00C4789C"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ind w:firstLineChars="177" w:firstLine="425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Female (n = 95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.42±0.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28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872 (0.698-1.08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2270</w:t>
            </w:r>
          </w:p>
        </w:tc>
      </w:tr>
      <w:tr w:rsidR="007522CC" w:rsidRPr="00586475" w:rsidTr="00C4789C"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ind w:firstLineChars="177" w:firstLine="425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Male (n = 59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.44±0.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31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 xml:space="preserve">Referent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-</w:t>
            </w:r>
          </w:p>
        </w:tc>
      </w:tr>
      <w:tr w:rsidR="007522CC" w:rsidRPr="00586475" w:rsidTr="00C4789C"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 xml:space="preserve">Age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522CC" w:rsidRPr="00586475" w:rsidTr="00C4789C"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ind w:firstLineChars="177" w:firstLine="425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&lt;18 years (n = 41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.48±0.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38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.751 (1.381-2.21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7522CC" w:rsidRPr="00586475" w:rsidTr="00C4789C"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ind w:firstLineChars="177" w:firstLine="425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≥18 years (n = 114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.41±0.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26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Refer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-</w:t>
            </w:r>
          </w:p>
        </w:tc>
      </w:tr>
      <w:tr w:rsidR="007522CC" w:rsidRPr="00586475" w:rsidTr="00C4789C"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No. of family membe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39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9886</w:t>
            </w:r>
          </w:p>
        </w:tc>
      </w:tr>
      <w:tr w:rsidR="007522CC" w:rsidRPr="00586475" w:rsidTr="00C4789C"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ind w:firstLineChars="177" w:firstLine="425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&gt;4 persons (n = 53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.44±0.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29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998 (0.794-1.25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522CC" w:rsidRPr="00586475" w:rsidTr="00C4789C"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ind w:firstLineChars="177" w:firstLine="425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≤ 4 persons (n = 102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.42±0.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29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 xml:space="preserve">Referent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522CC" w:rsidRPr="00586475" w:rsidTr="00C4789C"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Region of Taiw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14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522CC" w:rsidRPr="00586475" w:rsidTr="00C4789C"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ind w:firstLineChars="177" w:firstLine="425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Taoyuan (n = 51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.44±0.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31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.2949 (0.9972-1.681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0524</w:t>
            </w:r>
          </w:p>
        </w:tc>
      </w:tr>
      <w:tr w:rsidR="007522CC" w:rsidRPr="00586475" w:rsidTr="00C4789C"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ind w:firstLineChars="177" w:firstLine="425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Tainan (n = 45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.44±0.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33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.4188 (1.0846-1.856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0106</w:t>
            </w:r>
          </w:p>
        </w:tc>
      </w:tr>
      <w:tr w:rsidR="007522CC" w:rsidRPr="00586475" w:rsidTr="00C4789C"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ind w:firstLineChars="177" w:firstLine="425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lastRenderedPageBreak/>
              <w:t>Taipei (n = 59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.41±0.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26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 xml:space="preserve">Referent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-</w:t>
            </w:r>
          </w:p>
        </w:tc>
      </w:tr>
      <w:tr w:rsidR="007522CC" w:rsidRPr="00586475" w:rsidTr="00C4789C"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Any underlying condi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68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522CC" w:rsidRPr="00586475" w:rsidTr="00C4789C"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ind w:firstLineChars="177" w:firstLine="425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Yes (n = 16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.42±0.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29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966 (0.677-1.37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8495</w:t>
            </w:r>
          </w:p>
        </w:tc>
      </w:tr>
      <w:tr w:rsidR="007522CC" w:rsidRPr="00586475" w:rsidTr="00C4789C"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ind w:firstLineChars="177" w:firstLine="425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No (n = 139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.43±0.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3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 xml:space="preserve">Referent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522CC" w:rsidRPr="00586475" w:rsidTr="00C4789C"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Pregnancy after June 20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07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522CC" w:rsidRPr="00586475" w:rsidTr="00C4789C"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ind w:firstLineChars="177" w:firstLine="425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Yes (n = 2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.37±0.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2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5713 (0.213-1.53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2603</w:t>
            </w:r>
          </w:p>
        </w:tc>
      </w:tr>
      <w:tr w:rsidR="007522CC" w:rsidRPr="00586475" w:rsidTr="00C4789C"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ind w:firstLineChars="177" w:firstLine="425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No (n = 136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.43±0.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30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 xml:space="preserve">Referent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522CC" w:rsidRPr="00586475" w:rsidTr="00C4789C">
        <w:tblPrEx>
          <w:tblBorders>
            <w:left w:val="single" w:sz="4" w:space="0" w:color="000000"/>
            <w:right w:val="single" w:sz="4" w:space="0" w:color="000000"/>
            <w:insideV w:val="single" w:sz="4" w:space="0" w:color="00000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Flu-like illness after June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0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522CC" w:rsidRPr="00586475" w:rsidTr="00C4789C">
        <w:tblPrEx>
          <w:tblBorders>
            <w:left w:val="single" w:sz="4" w:space="0" w:color="000000"/>
            <w:right w:val="single" w:sz="4" w:space="0" w:color="000000"/>
            <w:insideV w:val="single" w:sz="4" w:space="0" w:color="00000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ind w:firstLineChars="177" w:firstLine="425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Yes (n = 2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.48±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3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.405 (1.031-1.9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0308</w:t>
            </w:r>
          </w:p>
        </w:tc>
      </w:tr>
      <w:tr w:rsidR="007522CC" w:rsidRPr="00586475" w:rsidTr="00C4789C">
        <w:tblPrEx>
          <w:tblBorders>
            <w:left w:val="single" w:sz="4" w:space="0" w:color="000000"/>
            <w:right w:val="single" w:sz="4" w:space="0" w:color="000000"/>
            <w:insideV w:val="single" w:sz="4" w:space="0" w:color="00000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ind w:firstLineChars="177" w:firstLine="425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No (n = 13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.42±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2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 xml:space="preserve">Refer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522CC" w:rsidRPr="00586475" w:rsidTr="00C4789C">
        <w:tblPrEx>
          <w:tblBorders>
            <w:left w:val="single" w:sz="4" w:space="0" w:color="000000"/>
            <w:right w:val="single" w:sz="4" w:space="0" w:color="000000"/>
            <w:insideV w:val="single" w:sz="4" w:space="0" w:color="00000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Flu A rapid test after June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522CC" w:rsidRPr="00586475" w:rsidTr="00C4789C">
        <w:tblPrEx>
          <w:tblBorders>
            <w:left w:val="single" w:sz="4" w:space="0" w:color="000000"/>
            <w:right w:val="single" w:sz="4" w:space="0" w:color="000000"/>
            <w:insideV w:val="single" w:sz="4" w:space="0" w:color="00000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ind w:firstLineChars="177" w:firstLine="425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Positive (n = 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.62±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3.8664(1.489-1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0028</w:t>
            </w:r>
          </w:p>
        </w:tc>
      </w:tr>
      <w:tr w:rsidR="007522CC" w:rsidRPr="00586475" w:rsidTr="00C4789C">
        <w:tblPrEx>
          <w:tblBorders>
            <w:left w:val="single" w:sz="4" w:space="0" w:color="000000"/>
            <w:right w:val="single" w:sz="4" w:space="0" w:color="000000"/>
            <w:insideV w:val="single" w:sz="4" w:space="0" w:color="00000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ind w:firstLineChars="177" w:firstLine="425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Negative or not checked(n = 14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.42±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 xml:space="preserve">Refer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522CC" w:rsidRPr="00586475" w:rsidTr="00C4789C">
        <w:tblPrEx>
          <w:tblBorders>
            <w:left w:val="single" w:sz="4" w:space="0" w:color="000000"/>
            <w:right w:val="single" w:sz="4" w:space="0" w:color="000000"/>
            <w:insideV w:val="single" w:sz="4" w:space="0" w:color="00000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Anti-flu drug after June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522CC" w:rsidRPr="00586475" w:rsidTr="00C4789C">
        <w:tblPrEx>
          <w:tblBorders>
            <w:left w:val="single" w:sz="4" w:space="0" w:color="000000"/>
            <w:right w:val="single" w:sz="4" w:space="0" w:color="000000"/>
            <w:insideV w:val="single" w:sz="4" w:space="0" w:color="00000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ind w:firstLineChars="177" w:firstLine="425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Yes (n = 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.59±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5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2.926 (1.621-5.2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0002</w:t>
            </w:r>
          </w:p>
        </w:tc>
      </w:tr>
      <w:tr w:rsidR="007522CC" w:rsidRPr="00586475" w:rsidTr="00C4789C">
        <w:tblPrEx>
          <w:tblBorders>
            <w:left w:val="single" w:sz="4" w:space="0" w:color="000000"/>
            <w:right w:val="single" w:sz="4" w:space="0" w:color="000000"/>
            <w:insideV w:val="single" w:sz="4" w:space="0" w:color="00000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ind w:firstLineChars="177" w:firstLine="425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lastRenderedPageBreak/>
              <w:t>No (n = 14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.42±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 xml:space="preserve">Refer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522CC" w:rsidRPr="00586475" w:rsidTr="00C4789C">
        <w:tblPrEx>
          <w:tblBorders>
            <w:left w:val="single" w:sz="4" w:space="0" w:color="000000"/>
            <w:right w:val="single" w:sz="4" w:space="0" w:color="000000"/>
            <w:insideV w:val="single" w:sz="4" w:space="0" w:color="00000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Hospitalization due to flu A after June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0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522CC" w:rsidRPr="00586475" w:rsidTr="00C4789C">
        <w:tblPrEx>
          <w:tblBorders>
            <w:left w:val="single" w:sz="4" w:space="0" w:color="000000"/>
            <w:right w:val="single" w:sz="4" w:space="0" w:color="000000"/>
            <w:insideV w:val="single" w:sz="4" w:space="0" w:color="00000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ind w:firstLineChars="177" w:firstLine="425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Yes (n = 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.80±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4.781 (1.190-19.1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0150</w:t>
            </w:r>
          </w:p>
        </w:tc>
      </w:tr>
      <w:tr w:rsidR="007522CC" w:rsidRPr="00586475" w:rsidTr="00C4789C">
        <w:tblPrEx>
          <w:tblBorders>
            <w:left w:val="single" w:sz="4" w:space="0" w:color="000000"/>
            <w:right w:val="single" w:sz="4" w:space="0" w:color="000000"/>
            <w:insideV w:val="single" w:sz="4" w:space="0" w:color="00000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ind w:firstLineChars="177" w:firstLine="425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No (n = 15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.42±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 xml:space="preserve">Refer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522CC" w:rsidRPr="00586475" w:rsidTr="00C4789C">
        <w:tblPrEx>
          <w:tblBorders>
            <w:left w:val="single" w:sz="4" w:space="0" w:color="000000"/>
            <w:right w:val="single" w:sz="4" w:space="0" w:color="000000"/>
            <w:insideV w:val="single" w:sz="4" w:space="0" w:color="00000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Laboratory evidences suggesting pH1N1 infection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522CC" w:rsidRPr="00586475" w:rsidTr="00C4789C">
        <w:tblPrEx>
          <w:tblBorders>
            <w:left w:val="single" w:sz="4" w:space="0" w:color="000000"/>
            <w:right w:val="single" w:sz="4" w:space="0" w:color="000000"/>
            <w:insideV w:val="single" w:sz="4" w:space="0" w:color="00000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ind w:firstLineChars="177" w:firstLine="425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Yes (n = 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.57±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0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5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2.703 (1.551-4.7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0.0003</w:t>
            </w:r>
          </w:p>
        </w:tc>
      </w:tr>
      <w:tr w:rsidR="007522CC" w:rsidRPr="00586475" w:rsidTr="00C4789C">
        <w:tblPrEx>
          <w:tblBorders>
            <w:left w:val="single" w:sz="4" w:space="0" w:color="000000"/>
            <w:right w:val="single" w:sz="4" w:space="0" w:color="000000"/>
            <w:insideV w:val="single" w:sz="4" w:space="0" w:color="00000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ind w:firstLineChars="177" w:firstLine="425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No (n = 14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.42±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522CC" w:rsidRPr="00586475" w:rsidTr="00C4789C">
        <w:tblPrEx>
          <w:tblBorders>
            <w:left w:val="single" w:sz="4" w:space="0" w:color="000000"/>
            <w:right w:val="single" w:sz="4" w:space="0" w:color="000000"/>
            <w:insideV w:val="single" w:sz="4" w:space="0" w:color="00000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2009 H1N1 immunization (any do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522CC" w:rsidRPr="00586475" w:rsidTr="00C4789C">
        <w:tblPrEx>
          <w:tblBorders>
            <w:left w:val="single" w:sz="4" w:space="0" w:color="000000"/>
            <w:right w:val="single" w:sz="4" w:space="0" w:color="000000"/>
            <w:insideV w:val="single" w:sz="4" w:space="0" w:color="00000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ind w:firstLineChars="177" w:firstLine="425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Yes (n = 6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.50±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4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2.984 (2.382-3.7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&lt;.0001</w:t>
            </w:r>
          </w:p>
        </w:tc>
      </w:tr>
      <w:tr w:rsidR="007522CC" w:rsidRPr="00586475" w:rsidTr="00C4789C">
        <w:tblPrEx>
          <w:tblBorders>
            <w:left w:val="single" w:sz="4" w:space="0" w:color="000000"/>
            <w:right w:val="single" w:sz="4" w:space="0" w:color="000000"/>
            <w:insideV w:val="single" w:sz="4" w:space="0" w:color="000000"/>
          </w:tblBorders>
        </w:tblPrEx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ind w:firstLineChars="177" w:firstLine="425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No (n = 9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1.38±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586475">
              <w:rPr>
                <w:rFonts w:ascii="Times New Roman" w:hAnsi="Times New Roman"/>
                <w:szCs w:val="24"/>
              </w:rPr>
              <w:t xml:space="preserve">Refer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22CC" w:rsidRPr="00586475" w:rsidRDefault="007522CC" w:rsidP="00C4789C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</w:tr>
    </w:tbl>
    <w:p w:rsidR="004D7DA9" w:rsidRPr="00586475" w:rsidRDefault="004D7DA9" w:rsidP="004D7DA9">
      <w:pPr>
        <w:widowControl/>
        <w:spacing w:line="480" w:lineRule="auto"/>
        <w:rPr>
          <w:rFonts w:ascii="Times New Roman" w:hAnsi="Times New Roman"/>
          <w:szCs w:val="24"/>
        </w:rPr>
      </w:pPr>
      <w:proofErr w:type="spellStart"/>
      <w:proofErr w:type="gramStart"/>
      <w:r w:rsidRPr="00586475">
        <w:rPr>
          <w:rFonts w:ascii="Times New Roman" w:hAnsi="Times New Roman"/>
          <w:szCs w:val="24"/>
        </w:rPr>
        <w:t>sd</w:t>
      </w:r>
      <w:proofErr w:type="spellEnd"/>
      <w:proofErr w:type="gramEnd"/>
      <w:r w:rsidRPr="00586475">
        <w:rPr>
          <w:rFonts w:ascii="Times New Roman" w:hAnsi="Times New Roman"/>
          <w:szCs w:val="24"/>
        </w:rPr>
        <w:t>, standard deviation</w:t>
      </w:r>
    </w:p>
    <w:p w:rsidR="004D7DA9" w:rsidRPr="00586475" w:rsidRDefault="004D7DA9" w:rsidP="004D7DA9">
      <w:pPr>
        <w:widowControl/>
        <w:spacing w:line="480" w:lineRule="auto"/>
        <w:rPr>
          <w:rFonts w:ascii="Times New Roman" w:hAnsi="Times New Roman"/>
          <w:szCs w:val="24"/>
        </w:rPr>
      </w:pPr>
      <w:r w:rsidRPr="00586475">
        <w:rPr>
          <w:rFonts w:ascii="Times New Roman" w:hAnsi="Times New Roman"/>
          <w:szCs w:val="24"/>
        </w:rPr>
        <w:t xml:space="preserve">*Subjects with either a positive flu </w:t>
      </w:r>
      <w:proofErr w:type="gramStart"/>
      <w:r w:rsidRPr="00586475">
        <w:rPr>
          <w:rFonts w:ascii="Times New Roman" w:hAnsi="Times New Roman"/>
          <w:szCs w:val="24"/>
        </w:rPr>
        <w:t>A</w:t>
      </w:r>
      <w:proofErr w:type="gramEnd"/>
      <w:r w:rsidRPr="00586475">
        <w:rPr>
          <w:rFonts w:ascii="Times New Roman" w:hAnsi="Times New Roman"/>
          <w:szCs w:val="24"/>
        </w:rPr>
        <w:t xml:space="preserve"> rapid test, having received anti-flu medication, or hospitalization due to pandemic flu A after June 2009</w:t>
      </w:r>
    </w:p>
    <w:p w:rsidR="007522CC" w:rsidRPr="004D7DA9" w:rsidRDefault="007522CC"/>
    <w:sectPr w:rsidR="007522CC" w:rsidRPr="004D7DA9" w:rsidSect="007522CC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2CC"/>
    <w:rsid w:val="004D7DA9"/>
    <w:rsid w:val="007522CC"/>
    <w:rsid w:val="009E3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2CC"/>
    <w:pPr>
      <w:widowControl w:val="0"/>
    </w:pPr>
    <w:rPr>
      <w:rFonts w:ascii="Calibri" w:eastAsia="新細明體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2CC"/>
    <w:pPr>
      <w:widowControl w:val="0"/>
    </w:pPr>
    <w:rPr>
      <w:rFonts w:ascii="Calibri" w:eastAsia="新細明體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07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Chen</dc:creator>
  <cp:lastModifiedBy>James Chen</cp:lastModifiedBy>
  <cp:revision>2</cp:revision>
  <dcterms:created xsi:type="dcterms:W3CDTF">2011-08-15T10:30:00Z</dcterms:created>
  <dcterms:modified xsi:type="dcterms:W3CDTF">2011-08-15T10:32:00Z</dcterms:modified>
</cp:coreProperties>
</file>